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19F5A" w14:textId="033648DC" w:rsidR="005E5EC2" w:rsidRPr="00367AA8" w:rsidRDefault="005E5EC2" w:rsidP="005E5EC2">
      <w:pPr>
        <w:rPr>
          <w:rFonts w:ascii="Times New Roman" w:hAnsi="Times New Roman" w:cs="Times New Roman"/>
          <w:b/>
          <w:bCs/>
          <w:i/>
          <w:iCs/>
          <w:sz w:val="20"/>
          <w:szCs w:val="20"/>
        </w:rPr>
      </w:pPr>
      <w:r w:rsidRPr="00367AA8">
        <w:rPr>
          <w:rFonts w:ascii="Times New Roman" w:hAnsi="Times New Roman" w:cs="Times New Roman"/>
          <w:b/>
          <w:bCs/>
          <w:i/>
          <w:iCs/>
          <w:sz w:val="20"/>
          <w:szCs w:val="20"/>
        </w:rPr>
        <w:t>S</w:t>
      </w:r>
      <w:r w:rsidR="00C51643">
        <w:rPr>
          <w:rFonts w:ascii="Times New Roman" w:hAnsi="Times New Roman" w:cs="Times New Roman"/>
          <w:b/>
          <w:bCs/>
          <w:i/>
          <w:iCs/>
          <w:sz w:val="20"/>
          <w:szCs w:val="20"/>
        </w:rPr>
        <w:t>upporting Information file 2</w:t>
      </w:r>
      <w:r w:rsidRPr="00367AA8">
        <w:rPr>
          <w:rFonts w:ascii="Times New Roman" w:hAnsi="Times New Roman" w:cs="Times New Roman"/>
          <w:b/>
          <w:bCs/>
          <w:i/>
          <w:iCs/>
          <w:sz w:val="20"/>
          <w:szCs w:val="20"/>
        </w:rPr>
        <w:t>: Quality appraisal of the included studies</w:t>
      </w:r>
    </w:p>
    <w:tbl>
      <w:tblPr>
        <w:tblW w:w="0" w:type="dxa"/>
        <w:shd w:val="clear" w:color="auto" w:fill="FFFFFF" w:themeFill="background1"/>
        <w:tblCellMar>
          <w:left w:w="0" w:type="dxa"/>
          <w:right w:w="0" w:type="dxa"/>
        </w:tblCellMar>
        <w:tblLook w:val="04A0" w:firstRow="1" w:lastRow="0" w:firstColumn="1" w:lastColumn="0" w:noHBand="0" w:noVBand="1"/>
      </w:tblPr>
      <w:tblGrid>
        <w:gridCol w:w="1043"/>
        <w:gridCol w:w="1284"/>
        <w:gridCol w:w="1203"/>
        <w:gridCol w:w="1198"/>
        <w:gridCol w:w="1279"/>
        <w:gridCol w:w="1207"/>
        <w:gridCol w:w="1184"/>
        <w:gridCol w:w="1013"/>
        <w:gridCol w:w="1093"/>
        <w:gridCol w:w="1158"/>
        <w:gridCol w:w="1282"/>
      </w:tblGrid>
      <w:tr w:rsidR="005E5EC2" w:rsidRPr="00367AA8" w14:paraId="6BE2037A"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48AFAD1"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Last name of the first author et al. (publication year)</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2C4E377"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Is there congruity between the stated philosophical perspective and the research methodolog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6572745"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Is there congruity between the research methodology and the research question or objectiv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88A502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Is there congruity between the research methodology and the methods used to collect data?</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D315941"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Is there congruity between the research methodology and the representation and analysis of data?</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93A0D32"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Is there congruity between the research methodology and the interpretation of resul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319174B"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Is there a statement locating the researcher culturally or theoreticall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49F9A2C"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Is the influence of the researcher on the research, and vice-versa, address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9EA62A1"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Are participants, and their voices, adequately represent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FD66965"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Is the research ethical according to current criteria or, for recent studies, is there evidence of ethical approval by an appropriate bo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F96164A"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Do the conclusions drawn in the research report flow from the analysis, or interpretation, of the data?</w:t>
            </w:r>
          </w:p>
        </w:tc>
      </w:tr>
      <w:tr w:rsidR="005E5EC2" w:rsidRPr="00367AA8" w14:paraId="3F71F313"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8AC3D0E" w14:textId="77777777" w:rsidR="005E5EC2" w:rsidRPr="00367AA8" w:rsidRDefault="005E5EC2" w:rsidP="00707D5C">
            <w:pPr>
              <w:rPr>
                <w:rFonts w:ascii="Times New Roman" w:hAnsi="Times New Roman" w:cs="Times New Roman"/>
                <w:sz w:val="18"/>
                <w:szCs w:val="18"/>
              </w:rPr>
            </w:pPr>
            <w:proofErr w:type="spellStart"/>
            <w:r w:rsidRPr="00367AA8">
              <w:rPr>
                <w:rFonts w:ascii="Times New Roman" w:hAnsi="Times New Roman" w:cs="Times New Roman"/>
                <w:sz w:val="18"/>
                <w:szCs w:val="18"/>
              </w:rPr>
              <w:t>Ladds</w:t>
            </w:r>
            <w:proofErr w:type="spellEnd"/>
            <w:r w:rsidRPr="00367AA8">
              <w:rPr>
                <w:rFonts w:ascii="Times New Roman" w:hAnsi="Times New Roman" w:cs="Times New Roman"/>
                <w:sz w:val="18"/>
                <w:szCs w:val="18"/>
              </w:rPr>
              <w:t xml:space="preserve"> et al. (2020) </w:t>
            </w:r>
            <w:r w:rsidRPr="00367AA8">
              <w:rPr>
                <w:rFonts w:ascii="Times New Roman" w:hAnsi="Times New Roman" w:cs="Times New Roman"/>
                <w:sz w:val="18"/>
                <w:szCs w:val="18"/>
              </w:rPr>
              <w:fldChar w:fldCharType="begin" w:fldLock="1"/>
            </w:r>
            <w:r w:rsidRPr="00367AA8">
              <w:rPr>
                <w:rFonts w:ascii="Times New Roman" w:hAnsi="Times New Roman" w:cs="Times New Roman"/>
                <w:sz w:val="18"/>
                <w:szCs w:val="18"/>
              </w:rPr>
              <w:instrText>ADDIN CSL_CITATION {"citationItems":[{"id":"ITEM-1","itemData":{"DOI":"10.1186/s12913-020-06001-y","ISSN":"14726963","PMID":"33342437","abstract":"Background: Approximately 10% of patients with Covid-19 experience symptoms beyond 3–4 weeks. Patients call this “long Covid”. We sought to document such patients’ lived experience, including accessing and receiving healthcare and ideas for improving services. Methods: We held 55 individual interviews and 8 focus groups (n = 59) with people recruited from UK-based long Covid patient support groups, social media and snowballing. We restricted some focus groups to health professionals since they had already self-organised into online communities. Participants were invited to tell their stories and comment on others’ stories. Data were audiotaped, transcribed, anonymised and coded using NVIVO. Analysis incorporated sociological theories of illness, healing, peer support, clinical relationships, access, and service redesign. Results: Of 114 participants aged 27–73 years, 80 were female. Eighty-four were White British, 13 Asian, 8 White Other, 5 Black, and 4 mixed ethnicity. Thirty-two were doctors and 19 other health professionals. Thirty-one had attended hospital, of whom 8 had been admitted. Analysis revealed a confusing illness with many, varied and often relapsing-remitting symptoms and uncertain prognosis; a heavy sense of loss and stigma; difficulty accessing and navigating services; difficulty being taken seriously and achieving a diagnosis; disjointed and siloed care (including inability to access specialist services); variation in standards (e.g. inconsistent criteria for seeing, investigating and referring patients); variable quality of the therapeutic relationship (some participants felt well supported while others felt “fobbed off”); and possible critical events (e.g. deterioration after being unable to access services). Emotionally significant aspects of participants’ experiences informed ideas for improving services. Conclusion: Suggested quality principles for a long Covid service include ensuring access to care, reducing burden of illness, taking clinical responsibility and providing continuity of care, multi-disciplinary rehabilitation, evidence-based investigation and management, and further development of the knowledge base and clinical services. Trial registration: NCT04435041.","author":[{"dropping-particle":"","family":"Ladds","given":"Emma","non-dropping-particle":"","parse-names":false,"suffix":""},{"dropping-particle":"","family":"Rushforth","given":"Alex","non-dropping-particle":"","parse-names":false,"suffix":""},{"dropping-particle":"","family":"Wieringa","given":"Sietse","non-dropping-particle":"","parse-names":false,"suffix":""},{"dropping-particle":"","family":"Taylor","given":"Sharon","non-dropping-particle":"","parse-names":false,"suffix":""},{"dropping-particle":"","family":"Rayner","given":"Clare","non-dropping-particle":"","parse-names":false,"suffix":""},{"dropping-particle":"","family":"Husain","given":"Laiba","non-dropping-particle":"","parse-names":false,"suffix":""},{"dropping-particle":"","family":"Greenhalgh","given":"Trisha","non-dropping-particle":"","parse-names":false,"suffix":""}],"container-title":"BMC Health Services Research","id":"ITEM-1","issue":"1","issued":{"date-parts":[["2020"]]},"page":"1-13","publisher":"BMC Health Services Research","title":"Persistent symptoms after Covid-19: qualitative study of 114 “long Covid” patients and draft quality principles for services","type":"article-journal","volume":"20"},"uris":["http://www.mendeley.com/documents/?uuid=3df32a2a-af08-4018-a54d-9f85d608a20d"]}],"mendeley":{"formattedCitation":"(24)","plainTextFormattedCitation":"(24)","previouslyFormattedCitation":"(24)"},"properties":{"noteIndex":0},"schema":"https://github.com/citation-style-language/schema/raw/master/csl-citation.json"}</w:instrText>
            </w:r>
            <w:r w:rsidRPr="00367AA8">
              <w:rPr>
                <w:rFonts w:ascii="Times New Roman" w:hAnsi="Times New Roman" w:cs="Times New Roman"/>
                <w:sz w:val="18"/>
                <w:szCs w:val="18"/>
              </w:rPr>
              <w:fldChar w:fldCharType="separate"/>
            </w:r>
            <w:r w:rsidRPr="00367AA8">
              <w:rPr>
                <w:rFonts w:ascii="Times New Roman" w:hAnsi="Times New Roman" w:cs="Times New Roman"/>
                <w:noProof/>
                <w:sz w:val="18"/>
                <w:szCs w:val="18"/>
              </w:rPr>
              <w:t>(24)</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2AF24EA"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428153F"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0C415D6"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D8687A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U</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D0E4A55"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846A21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8C4B53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D6860DD"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858B10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D8B98CF"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64A874B1"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186EA62"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 xml:space="preserve">Kingstone et al. (2020) </w:t>
            </w:r>
            <w:r w:rsidRPr="00367AA8">
              <w:rPr>
                <w:rFonts w:ascii="Times New Roman" w:hAnsi="Times New Roman" w:cs="Times New Roman"/>
                <w:sz w:val="18"/>
                <w:szCs w:val="18"/>
              </w:rPr>
              <w:fldChar w:fldCharType="begin" w:fldLock="1"/>
            </w:r>
            <w:r w:rsidRPr="00367AA8">
              <w:rPr>
                <w:rFonts w:ascii="Times New Roman" w:hAnsi="Times New Roman" w:cs="Times New Roman"/>
                <w:sz w:val="18"/>
                <w:szCs w:val="18"/>
              </w:rPr>
              <w:instrText>ADDIN CSL_CITATION {"citationItems":[{"id":"ITEM-1","itemData":{"DOI":"10.3399/bjgpopen20X101143","ISSN":"23983795","PMID":"33051223","abstract":"Background: An unknown proportion of people who had an apparently mild COVID-19 infection continue to suffer with persistent symptoms, including chest pain, shortness of breath, muscle and joint pains, headaches, cognitive impairment (‘brain fog'), and fatigue. Post-acute COVID-19 (‘long-COVID') seems to be a multisystem disease, sometimes occurring after a mild acute illness; people struggling with these persistent symptoms refer to themselves as ‘long haulers'. Aim: To explore experiences of people with persisting symptoms following COVID-19 infection, and their views on primary care support received. Design &amp; setting: Qualitative methodology, with semi-structured interviews to explore perspectives of people with persisting symptoms following suspected or confirmed COVID-19 infection. Participants were recruited via social media between July-August 2020. Method: Interviews were conducted by telephone or video call, digitally recorded, and transcribed with consent. Thematic analysis was conducted applying constant comparison techniques. People with experience of persisting symptoms contributed to study design and data analysis. Results: This article reports analysis of 24 interviews. The main themes include: the ‘hard and heavy work' of enduring and managing symptoms and accessing care; living with uncertainty, helplessness and fear, particularly over whether recovery is possible; the importance of finding the ‘right’ GP (understanding, empathy, and support needed); and recovery and rehabilitation: what would help? Conclusion: This study will raise awareness among primary care professionals, and commissioners, of long-COVID and the range of symptoms people are experiencing. Patients require their GP to believe their symptoms and to demonstrate empathy and understanding. Ongoing support by primary care professionals during recovery and rehabilitation is crucial.","author":[{"dropping-particle":"","family":"Kingstone","given":"Tom","non-dropping-particle":"","parse-names":false,"suffix":""},{"dropping-particle":"","family":"Taylor","given":"Anna K.","non-dropping-particle":"","parse-names":false,"suffix":""},{"dropping-particle":"","family":"O'Donnell","given":"Catherine A.","non-dropping-particle":"","parse-names":false,"suffix":""},{"dropping-particle":"","family":"Atherton","given":"Helen","non-dropping-particle":"","parse-names":false,"suffix":""},{"dropping-particle":"","family":"Blane","given":"David N.","non-dropping-particle":"","parse-names":false,"suffix":""},{"dropping-particle":"","family":"Chew-Graham","given":"Carolyn A.","non-dropping-particle":"","parse-names":false,"suffix":""}],"container-title":"BJGP Open","id":"ITEM-1","issue":"5","issued":{"date-parts":[["2020"]]},"page":"1-12","title":"Finding the ‘right’ GP: a qualitative study of the experiences of people with long-COVID","type":"article-journal","volume":"4"},"uris":["http://www.mendeley.com/documents/?uuid=caeef859-3df2-4174-a2cc-186ac4526321"]}],"mendeley":{"formattedCitation":"(23)","plainTextFormattedCitation":"(23)","previouslyFormattedCitation":"(23)"},"properties":{"noteIndex":0},"schema":"https://github.com/citation-style-language/schema/raw/master/csl-citation.json"}</w:instrText>
            </w:r>
            <w:r w:rsidRPr="00367AA8">
              <w:rPr>
                <w:rFonts w:ascii="Times New Roman" w:hAnsi="Times New Roman" w:cs="Times New Roman"/>
                <w:sz w:val="18"/>
                <w:szCs w:val="18"/>
              </w:rPr>
              <w:fldChar w:fldCharType="separate"/>
            </w:r>
            <w:r w:rsidRPr="00367AA8">
              <w:rPr>
                <w:rFonts w:ascii="Times New Roman" w:hAnsi="Times New Roman" w:cs="Times New Roman"/>
                <w:noProof/>
                <w:sz w:val="18"/>
                <w:szCs w:val="18"/>
              </w:rPr>
              <w:t>(23)</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FDA7A3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B8F1D77"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C6A52BF"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5F52E3F"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9FBFDF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34A5608"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5D322F6"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FF0F7BB"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A5C9BE5"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DD58DA9"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2742FB82"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D91A48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 xml:space="preserve">Buttery et al. (2020)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36/bmjresp-2021-001075","ISBN":"2021001075","ISSN":"20524439","PMID":"34732518","abstract":"Objectives To investigate the experience of people who continue to be unwell after acute COVID-19, often referred to as 'long COVID', both in terms of their symptoms and their interactions with healthcare. Design We conducted a mixed-methods analysis of responses to a survey accessed through a UK online post-COVID-19 support and information hub, between April and December 2020, about people's experiences after having acute COVID-19. Participants 3290 respondents, 78% female, 92.1% white ethnicity and median age range 45-54 years; 12.7% had been hospitalised. 494(16.5%) completed the survey between 4 and 8 weeks of the onset of their symptoms, 641(21.4%) between 8 and 12 weeks and 1865 (62.1%) &gt;12 weeks after. Results The ongoing symptoms most frequently reported were: Breathing problems (92.1%), fatigue (83.3%), muscle weakness or joint stiffness (50.6%), sleep disturbances (46.2%), problems with mental abilities (45.9%), changes in mood, including anxiety and depression (43.1%) and cough (42.3%). Symptoms did not appear to be related to the severity of the acute illness or to the presence of pre-existing medical conditions. Analysis of free-text responses revealed three main themes: (1) experience of living with COVID-19: Physical and psychological symptoms that fluctuate unpredictably; (2) interactions with healthcare that were unsatisfactory; (3) implications for the future: Their own condition, society and the healthcare system, and the need for research Conclusion Consideration of patient perspectives and experiences will assist in the planning of services to address problems persisting in people who remain symptomatic after the acute phase of COVID-19.","author":[{"dropping-particle":"","family":"Buttery","given":"Sara","non-dropping-particle":"","parse-names":false,"suffix":""},{"dropping-particle":"","family":"Philip","given":"Keir E.J.","non-dropping-particle":"","parse-names":false,"suffix":""},{"dropping-particle":"","family":"Williams","given":"Parris","non-dropping-particle":"","parse-names":false,"suffix":""},{"dropping-particle":"","family":"Fallas","given":"Andrea","non-dropping-particle":"","parse-names":false,"suffix":""},{"dropping-particle":"","family":"West","given":"Brigitte","non-dropping-particle":"","parse-names":false,"suffix":""},{"dropping-particle":"","family":"Cumella","given":"Andrew","non-dropping-particle":"","parse-names":false,"suffix":""},{"dropping-particle":"","family":"Cheung","given":"Cheryl","non-dropping-particle":"","parse-names":false,"suffix":""},{"dropping-particle":"","family":"Walker","given":"Samantha","non-dropping-particle":"","parse-names":false,"suffix":""},{"dropping-particle":"","family":"Quint","given":"Jennifer K.","non-dropping-particle":"","parse-names":false,"suffix":""},{"dropping-particle":"","family":"Polkey","given":"Michael I.","non-dropping-particle":"","parse-names":false,"suffix":""},{"dropping-particle":"","family":"Hopkinson","given":"Nicholas S.","non-dropping-particle":"","parse-names":false,"suffix":""}],"container-title":"BMJ Open Respiratory Research","id":"ITEM-1","issue":"1","issued":{"date-parts":[["2021"]]},"title":"Patient symptoms and experience following COVID-19: Results from a UK-wide survey","type":"article-journal","volume":"8"},"uris":["http://www.mendeley.com/documents/?uuid=b3eda327-6c8d-4872-9d02-426b2cc2d529"]}],"mendeley":{"formattedCitation":"(25)","plainTextFormattedCitation":"(25)","previouslyFormattedCitation":"(30)"},"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25)</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760F2E2"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D5291E7"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3B447E7"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U</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6371B8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B26A1EB"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41E727C"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F1AEF2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75507BA"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U</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41647B5"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5C9BC21"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1E7E6024"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FB76292" w14:textId="77777777" w:rsidR="005E5EC2" w:rsidRPr="00367AA8" w:rsidRDefault="005E5EC2" w:rsidP="00707D5C">
            <w:pPr>
              <w:rPr>
                <w:rFonts w:ascii="Times New Roman" w:hAnsi="Times New Roman" w:cs="Times New Roman"/>
                <w:sz w:val="18"/>
                <w:szCs w:val="18"/>
              </w:rPr>
            </w:pPr>
            <w:proofErr w:type="spellStart"/>
            <w:r w:rsidRPr="00367AA8">
              <w:rPr>
                <w:rFonts w:ascii="Times New Roman" w:hAnsi="Times New Roman" w:cs="Times New Roman"/>
                <w:sz w:val="18"/>
                <w:szCs w:val="18"/>
              </w:rPr>
              <w:t>Høier</w:t>
            </w:r>
            <w:proofErr w:type="spellEnd"/>
            <w:r w:rsidRPr="00367AA8">
              <w:rPr>
                <w:rFonts w:ascii="Times New Roman" w:hAnsi="Times New Roman" w:cs="Times New Roman"/>
                <w:sz w:val="18"/>
                <w:szCs w:val="18"/>
              </w:rPr>
              <w:t xml:space="preserve"> et al. (2021)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3390/foods10020464","ISSN":"23048158","abstract":"COVID-19 and sequelae thereof are known to cause chemosensory dysfunction, posing a risk for intake and adequate nutrition for recovery. The overall objective of this study was to investigate the subjective strategies for maintaining appetite applied by patients recovering from COVID-19. The study included 19 in-depth interviews, focusing on patients suffering from long-term effects of COVID-19. The results were analysed using a thematic analysis for qualitative data. Results on strategies for maintaining appetite included four key themes: (1) a focus on well-functioning senses, (2) a focus on familiar foods, (3) a focus on the eating environment, and (4) a focus on post-ingestive well-being. It was found that factors prior to, during and after food intake, as well as the context, could influence desire to eat and pleasure related to food intake. As ageusia and anosmia make characterization of food difficult, being able to recognize and memorize its flavour was important to engage in consumption. Under normal circumstances, the hedonic value of food relies predominantly on the flavour of foods. When suffering from chemosensory dysfunction, shifting focus towards the texture of food, including trigeminal stimulation during consumption, were beneficial for maintaining appetite and food-related pleasure. Furthermore, a focus on the holistic satisfying feelings of choosing healthy food, as well as a focus on other people’s enjoyment during meals were reported to boost well-being around food intake. The study elaborated our understanding of the complex consequences of COVID-19, and can be applied in health promoting initiatives targeted patients recovering from COVID-19.","author":[{"dropping-particle":"","family":"Høier","given":"Alexander Teymour Zadeh Baboli","non-dropping-particle":"","parse-names":false,"suffix":""},{"dropping-particle":"","family":"Chaaban","given":"Nora","non-dropping-particle":"","parse-names":false,"suffix":""},{"dropping-particle":"","family":"Andersen","given":"Barbara Vad","non-dropping-particle":"","parse-names":false,"suffix":""}],"container-title":"Foods","id":"ITEM-1","issue":"2","issued":{"date-parts":[["2021"]]},"title":"Possibilities for Maintaining Appetite in Recovering COVID-19 Patients","type":"article-journal","volume":"10"},"uris":["http://www.mendeley.com/documents/?uuid=ca9bfca9-baf0-459f-bde7-d7140c4d95db"]}],"mendeley":{"formattedCitation":"(37)","plainTextFormattedCitation":"(37)","previouslyFormattedCitation":"(29)"},"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37)</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94D6BA8"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A27E619"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7B30D4C"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B11E9A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93CE191"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FA638DD"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6E0512D"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696EB7C"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6D4E077"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FB42F1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0EAAA4D3"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13B0B0F"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 xml:space="preserve">Humphreys et al. (2021)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36/bmjopen-2020-047632","ISBN":"2020047632","ISSN":"20446055","PMID":"33692189","abstract":"Objectives To explore the lived experience of long COVID with particular focus on the role of physical activity. Design Qualitative study using semistructured interviews. Participants 18 people living with long COVID (9 men, 9 women; aged between 18-74 years; 10 white British, 3 white Other, 3 Asian, 1 black, 1 mixed ethnicity) recruited via a UK-based research interest database for people with long COVID. Setting Telephone interviews with 17 participants living in the UK and 1 participant living in the USA. Results Four themes were generated. Theme 1 describes how participants struggled with drastically reduced physical function, compounded by the cognitive and psychological effects of long COVID. Theme 2 highlights challenges associated with finding and interpreting advice about physical activity that was appropriately tailored. Theme 3 describes individual approaches to managing symptoms including fatigue and 'brain fog' while trying to resume and maintain activities of daily living and other forms of exercise. Theme 4 illustrates the battle with self-concept to accept reduced function (even temporarily) and the fear of permanent reduction in physical and cognitive ability. Conclusions This study provides insight into the challenges of managing physical activity alongside the extended symptoms associated with long COVID. Findings highlight the need for greater clarity and tailoring of physical activity-related advice for people with long COVID and improved support to resume activities important to individual well-being.","author":[{"dropping-particle":"","family":"Humphreys","given":"Helen","non-dropping-particle":"","parse-names":false,"suffix":""},{"dropping-particle":"","family":"Kilby","given":"Laura","non-dropping-particle":"","parse-names":false,"suffix":""},{"dropping-particle":"","family":"Kudiersky","given":"Nik","non-dropping-particle":"","parse-names":false,"suffix":""},{"dropping-particle":"","family":"Copeland","given":"Robert","non-dropping-particle":"","parse-names":false,"suffix":""}],"container-title":"BMJ Open","id":"ITEM-1","issue":"3","issued":{"date-parts":[["2021"]]},"page":"1-8","title":"Long COVID and the role of physical activity: a qualitative study","type":"article-journal","volume":"11"},"uris":["http://www.mendeley.com/documents/?uuid=f8fdc2f1-8f40-4a33-ac77-1d42084b5675"]}],"mendeley":{"formattedCitation":"(26)","plainTextFormattedCitation":"(26)","previouslyFormattedCitation":"(31)"},"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26)</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1243152"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484B56F"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231485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7B09E2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DAF02C5"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E0A34E8"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89C6CFF"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40E1567"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B57F50C"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860A519"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3CCB2DDB"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381E5FA" w14:textId="77777777" w:rsidR="005E5EC2" w:rsidRPr="00367AA8" w:rsidRDefault="005E5EC2" w:rsidP="00707D5C">
            <w:pPr>
              <w:rPr>
                <w:rFonts w:ascii="Times New Roman" w:hAnsi="Times New Roman" w:cs="Times New Roman"/>
                <w:sz w:val="18"/>
                <w:szCs w:val="18"/>
              </w:rPr>
            </w:pPr>
            <w:proofErr w:type="spellStart"/>
            <w:r w:rsidRPr="00367AA8">
              <w:rPr>
                <w:rFonts w:ascii="Times New Roman" w:hAnsi="Times New Roman" w:cs="Times New Roman"/>
                <w:sz w:val="18"/>
                <w:szCs w:val="18"/>
              </w:rPr>
              <w:t>Ladds</w:t>
            </w:r>
            <w:proofErr w:type="spellEnd"/>
            <w:r w:rsidRPr="00367AA8">
              <w:rPr>
                <w:rFonts w:ascii="Times New Roman" w:hAnsi="Times New Roman" w:cs="Times New Roman"/>
                <w:sz w:val="18"/>
                <w:szCs w:val="18"/>
              </w:rPr>
              <w:t xml:space="preserve"> et al. (2021)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7861/CLINMED.2020-0962","ISSN":"14734893","PMID":"33479069","abstract":"Persistent symptoms lasting longer than 3 weeks are thought to affect 10–2 0% of patients following SARS-CoV-2 infection. No formal guidelines exist in the UK for treating patients with long COVID and services are sporadic and variable, although additional funding is promised for their development. In this study, narrative interviews and focus groups are used to explore the lived experience of 43 healthcare professionals with long COVID. These individuals see the healthcare system from both professional and patient perspectives, thus represent an important wealth of expertise to inform service design. We present a set of co-designed quality standards, highlighting equity and ease of access, minimal patient care burden, clinical responsibility, a multidisciplinary and evidence-based approach, and patient involvement; and we apply these to propose a potential care pathway model that could be adapted and translated to improve care of patients long COVID.","author":[{"dropping-particle":"","family":"Ladds","given":"Emma","non-dropping-particle":"","parse-names":false,"suffix":""},{"dropping-particle":"","family":"Rushforth","given":"Alex","non-dropping-particle":"","parse-names":false,"suffix":""},{"dropping-particle":"","family":"Wieringa","given":"Sietse","non-dropping-particle":"","parse-names":false,"suffix":""},{"dropping-particle":"","family":"Taylor","given":"Sharon","non-dropping-particle":"","parse-names":false,"suffix":""},{"dropping-particle":"","family":"Rayner","given":"Clare","non-dropping-particle":"","parse-names":false,"suffix":""},{"dropping-particle":"","family":"Husain","given":"Laiba","non-dropping-particle":"","parse-names":false,"suffix":""},{"dropping-particle":"","family":"Greenhalgh","given":"Trisha","non-dropping-particle":"","parse-names":false,"suffix":""}],"container-title":"Clinical Medicine, Journal of the Royal College of Physicians of London","id":"ITEM-1","issue":"1","issued":{"date-parts":[["2021"]]},"page":"59-65","title":"Developing services for long COVID: lessons from a study of wounded healers","type":"article-journal","volume":"21"},"uris":["http://www.mendeley.com/documents/?uuid=db24385c-0e4b-4a7c-9479-4000a6f5e05b"]}],"mendeley":{"formattedCitation":"(27)","plainTextFormattedCitation":"(27)","previouslyFormattedCitation":"(32)"},"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27)</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96091EB"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8CAC601"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61AE1D7"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056C7E6"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C3FB7BD"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U</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378D129"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CFCE358"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CAA6B7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0E91BBB"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9D99F9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15976999"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9AAFC87" w14:textId="77777777" w:rsidR="005E5EC2" w:rsidRPr="00367AA8" w:rsidRDefault="005E5EC2" w:rsidP="00707D5C">
            <w:pPr>
              <w:rPr>
                <w:rFonts w:ascii="Times New Roman" w:hAnsi="Times New Roman" w:cs="Times New Roman"/>
                <w:sz w:val="18"/>
                <w:szCs w:val="18"/>
              </w:rPr>
            </w:pPr>
            <w:proofErr w:type="spellStart"/>
            <w:r w:rsidRPr="00367AA8">
              <w:rPr>
                <w:rFonts w:ascii="Times New Roman" w:hAnsi="Times New Roman" w:cs="Times New Roman"/>
                <w:sz w:val="18"/>
                <w:szCs w:val="18"/>
              </w:rPr>
              <w:t>Razai</w:t>
            </w:r>
            <w:proofErr w:type="spellEnd"/>
            <w:r w:rsidRPr="00367AA8">
              <w:rPr>
                <w:rFonts w:ascii="Times New Roman" w:hAnsi="Times New Roman" w:cs="Times New Roman"/>
                <w:sz w:val="18"/>
                <w:szCs w:val="18"/>
              </w:rPr>
              <w:t xml:space="preserve"> et al. (2021)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77/21501327211041846","ISSN":"21501327","PMID":"34488505","abstract":"Introduction: “Long COVID” is a multisystem disease that lasts for 4 or more weeks following initial symptoms of COVID-19. In the UK, at least 10% of patient report symptoms at 12 weeks following a positive COVID-19 test. The aims of this quality improvement survey were to explore patients’ acute and post-acute “long” COVID-19 symptoms, their experiences of community services and their recommendations for improving these services. Methods: Seventy patients diagnosed with COVID were randomly selected from 2 large socially and ethnically diverse primary care practices. Of those contactable by telephone, 85% (41/48) agreed to participate in the quality improvement survey. They were interviewed by telephone using a semi-structured questionnaire about community services for COVID-19 patients. Interviews lasted 10 to 15 minutes. Results: Forty-nine percent of patients reported at least 1 post-acute COVID-19 symptom. The most common were severe fatigue (45%), breathlessness (30%), neurocognitive difficulties (such as poor memory), poor concentration and “brain fog” (30%), headaches (20%), and joint pain (20%). Many patients felt isolated and fearful, with scant information about community resources and little safety netting advice. Patients also expected more from primary care with over half (56%) recommending regular phone calls and follow up from healthcare staff as the most important approach in their recovery. Conclusions: In line with patients’ requests for more support, the practices now routinely refer patients with long COVID to an on-site social prescriber who explores how they are getting on, refers them to the GP or practice nurse when required, and sign posts them to support services in the community.","author":[{"dropping-particle":"","family":"Razai","given":"Mohammad Sharif","non-dropping-particle":"","parse-names":false,"suffix":""},{"dropping-particle":"","family":"Al-Bedaery","given":"Roaa","non-dropping-particle":"","parse-names":false,"suffix":""},{"dropping-particle":"","family":"Anand","given":"Laxmi","non-dropping-particle":"","parse-names":false,"suffix":""},{"dropping-particle":"","family":"Fitch","given":"Katherine","non-dropping-particle":"","parse-names":false,"suffix":""},{"dropping-particle":"","family":"Okechukwu","given":"Hannah","non-dropping-particle":"","parse-names":false,"suffix":""},{"dropping-particle":"","family":"Saraki","given":"Teniola M.","non-dropping-particle":"","parse-names":false,"suffix":""},{"dropping-particle":"","family":"Oakeshott","given":"Pippa","non-dropping-particle":"","parse-names":false,"suffix":""}],"container-title":"Journal of Primary Care and Community Health","id":"ITEM-1","issued":{"date-parts":[["2021"]]},"title":"Patients’ Experiences of “Long COVID” in the Community and Recommendations for Improving Services: A Quality Improvement Survey","type":"article-journal","volume":"12"},"uris":["http://www.mendeley.com/documents/?uuid=4970e7fd-8d5a-443f-9345-098656e10508"]}],"mendeley":{"formattedCitation":"(28)","plainTextFormattedCitation":"(28)","previouslyFormattedCitation":"(33)"},"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28)</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FA6BC4F"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A92E072"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FB91C4D"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B7F9A3A"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94C7E42"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69485FC"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AE516D9"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1AA57E1"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EFA0C6E"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9BBD2EB"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4BEA38BB"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CBADF75"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 xml:space="preserve">Shelley et al. (2021)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3390/ijerph182111417","ISSN":"16604601","PMID":"34769934","abstract":"Understanding of strategies to support individuals recovering from coronavirus disease 2019 (COVID‐19) is limited. ‘Long COVID’ is a multisystem disease characterised by a range of respiratory, gastrointestinal, cardiovascular, neurological, and musculoskeletal symptoms extend-ing beyond 12 weeks. The aim of this study was to explore individuals’ experiences of recovering from COVID‐19 to provide a better understanding of the acute and long‐term impact of the disease on physical activity (PA). Individualised semi‐structured interviews were conducted with 48 adults recovering from COVID‐19 at 6–11 months post‐infection. An inductive thematic analysis approach was used, reaching saturation at 14 interviews (10 female; 47 ± 7 years). Four overarching themes were identified: i) Living with COVID‐19, including managing activities of daily living; ii) Dealing with the Unknown and self‐management strategies; iii) Re‐introducing physical activity; and iv) Challenges of returning to work. The return to PA, whether through activities of daily living, work or exercise, is often associated with the exacerbation of symptoms, presenting a range of challenges for individuals recovering from COVID‐19. Individually tailored support is therefore required to address the unique challenges posed by COVID‐19.","author":[{"dropping-particle":"","family":"Shelley","given":"James","non-dropping-particle":"","parse-names":false,"suffix":""},{"dropping-particle":"","family":"Hudson","given":"Joanne","non-dropping-particle":"","parse-names":false,"suffix":""},{"dropping-particle":"","family":"Mackintosh","given":"Kelly A.","non-dropping-particle":"","parse-names":false,"suffix":""},{"dropping-particle":"","family":"Saynor","given":"Zoe L.","non-dropping-particle":"","parse-names":false,"suffix":""},{"dropping-particle":"","family":"Duckers","given":"Jamie","non-dropping-particle":"","parse-names":false,"suffix":""},{"dropping-particle":"","family":"Lewis","given":"Keir E.","non-dropping-particle":"","parse-names":false,"suffix":""},{"dropping-particle":"","family":"Davies","given":"Gwyneth A.","non-dropping-particle":"","parse-names":false,"suffix":""},{"dropping-particle":"","family":"Berg","given":"Ronan M.G.","non-dropping-particle":"","parse-names":false,"suffix":""},{"dropping-particle":"","family":"McNarry","given":"Melitta A.","non-dropping-particle":"","parse-names":false,"suffix":""}],"container-title":"International Journal of Environmental Research and Public Health","id":"ITEM-1","issue":"21","issued":{"date-parts":[["2021"]]},"title":"‘I Live a Kind of Shadow Life’: Individual Experiences of COVID‐19 Recovery and the Impact on Physical Activity Levels","type":"article-journal","volume":"18"},"uris":["http://www.mendeley.com/documents/?uuid=431b0973-4e78-457f-8ccf-b018fd49e8d3"]}],"mendeley":{"formattedCitation":"(29)","plainTextFormattedCitation":"(29)","previouslyFormattedCitation":"(34)"},"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29)</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81B7347"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0225AAA"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0FCE681"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123A5EC"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FA13E6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7E2DB97"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50F0D4C"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D7DBD21"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BCD6E62"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31085D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6B02D0E8"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38F324D"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lastRenderedPageBreak/>
              <w:t xml:space="preserve">Taylor et al (2021)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hex.13223","ISSN":"13697625","PMID":"33749957","abstract":"Background: The coronavirus disease (COVID-19) pandemic has had far-reaching effects upon lives, healthcare systems and society. Some who had an apparently 'mild' COVID-19 infection continue to suffer from persistent symptoms, including chest pain, breathlessness, fatigue, cognitive impairment, paraesthesia, muscle and joint pains. This has been labelled 'long COVID'. This paper reports the experiences of doctors with long COVID. Methods: A qualitative study; interviews with doctors experiencing persistent symptoms were conducted by telephone or video call. Interviews were transcribed and analysis conducted using an inductive and thematic approach. Results: Thirteen doctors participated. The following themes are reported: making sense of symptoms, feeling let down, using medical knowledge and connections, wanting to help and be helped, combining patient and professional identity. Experiencing long COVID can be transformative: many expressed hope that good would come of their experiences. Distress related to feelings of being ‘let down’ and the hard work of trying to access care. Participants highlighted that they felt better able to care for, and empathize with, patients with chronic conditions, particularly where symptoms are unexplained. Conclusions: The study adds to the literature on the experiences of doctors as patients, in particular where evidence is emerging and the patient has to take the lead in finding solutions to their problems and accessing their own care. Patient and Public contribution: The study was developed with experts by experience (including co-authors HA and TAB) who contributed to the protocol and ethics application, and commented on analysis and implications. All participants were given the opportunity to comment on findings.","author":[{"dropping-particle":"","family":"Taylor","given":"Anna K.","non-dropping-particle":"","parse-names":false,"suffix":""},{"dropping-particle":"","family":"Kingstone","given":"Tom","non-dropping-particle":"","parse-names":false,"suffix":""},{"dropping-particle":"","family":"Briggs","given":"Tracy A.","non-dropping-particle":"","parse-names":false,"suffix":""},{"dropping-particle":"","family":"O'Donnell","given":"Catherine A.","non-dropping-particle":"","parse-names":false,"suffix":""},{"dropping-particle":"","family":"Atherton","given":"Helen","non-dropping-particle":"","parse-names":false,"suffix":""},{"dropping-particle":"","family":"Blane","given":"David N.","non-dropping-particle":"","parse-names":false,"suffix":""},{"dropping-particle":"","family":"Chew-Graham","given":"Carolyn A.","non-dropping-particle":"","parse-names":false,"suffix":""}],"container-title":"Health Expectations","id":"ITEM-1","issue":"3","issued":{"date-parts":[["2021"]]},"page":"833-842","title":"'Reluctant pioneer': A qualitative study of doctors' experiences as patients with long COVID","type":"article-journal","volume":"24"},"uris":["http://www.mendeley.com/documents/?uuid=e4dc1647-0adc-4a5d-a960-0907757f7f9d"]}],"mendeley":{"formattedCitation":"(30)","plainTextFormattedCitation":"(30)","previouslyFormattedCitation":"(35)"},"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30)</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789A20B"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61A536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AFE0389"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DDA814E"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29F3B58"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1B466AE"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0D3CE2C"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89920DD"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58E959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A0CE039"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52A689EE"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6154B31"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 xml:space="preserve">Burton et al (2022)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92/bjo.2022.38","ISSN":"20564724","abstract":"BACKGROUND: Around one in ten people who contract COVID-19 report persistent symptoms or 'long COVID'. Impaired mental health and well-being is commonly reported, including anxiety, depression and reduced quality of life. However, there is limited in-depth research exploring why mental health and well-being are affected in people experiencing long COVID., AIMS: To explore factors affecting mental health and well-being from the perspective of people with long COVID., METHOD: Semi-structured qualitative interviews were audio-recorded and transcribed. Data were analysed using reflexive thematic analysis. Twenty-one people with long COVID participated in the study. Participants were eligible if they self-reported a positive swab test/antibody test or one or more commonly reported COVID-19 symptoms at illness onset. and experiences of one or more long COVID symptoms &gt;=3 weeks following illness onset., RESULTS: Five themes were identified across participant accounts regarding factors affecting mental health and well-being, including symptoms causing severe disruption to daily life, lack of service and treatment options, uncertainty of illness trajectories, experiences of care and understanding from others and changes to identity., CONCLUSIONS: People with long COVID experience a range of factors that negatively affect their mental health and well-being. Providing patient-centred health services that integrate rapidly evolving research in this area is important, as are peer support groups and supported approaches to self-management.","author":[{"dropping-particle":"","family":"Burton","given":"Alexandra","non-dropping-particle":"","parse-names":false,"suffix":""},{"dropping-particle":"","family":"Aughterson","given":"Henry","non-dropping-particle":"","parse-names":false,"suffix":""},{"dropping-particle":"","family":"Fancourt","given":"Daisy","non-dropping-particle":"","parse-names":false,"suffix":""},{"dropping-particle":"","family":"Philip","given":"Keir E. J.","non-dropping-particle":"","parse-names":false,"suffix":""}],"container-title":"BJPsych Open","id":"ITEM-1","issue":"2","issued":{"date-parts":[["2022"]]},"page":"1-8","title":"Factors shaping the mental health and well-being of people experiencing persistent COVID-19 symptoms or ‘long COVID’: qualitative study","type":"article-journal","volume":"8"},"uris":["http://www.mendeley.com/documents/?uuid=c35bad28-7a1c-410a-ab25-e121c88dd8bc"]}],"mendeley":{"formattedCitation":"(31)","plainTextFormattedCitation":"(31)","previouslyFormattedCitation":"(36)"},"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31)</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9F27AD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65F03A9"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61C52C5"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7A02A61"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686AAC5"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752381C"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83F5D45"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1E9E468"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U</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4EC101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F315569"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4CD85CF4"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A0656A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 xml:space="preserve">Callan et al. (2022)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36/BMJOPEN-2021-056366","ISSN":"2044-6055","PMID":"35149572","abstract":"Objective To explore the lived experience of ‘brain fog’—the wide variety of neurocognitive symptoms that can follow COVID-19.\n\nDesign and setting A UK-wide longitudinal qualitative study comprising online focus groups with email follow-up.\n\nMethod 50 participants were recruited from a previous qualitative study of the lived experience of long COVID-19 (n=23) and online support groups for people with persistent neurocognitive symptoms following COVID-19 (n=27). In remotely held focus groups, participants were invited to describe their neurocognitive symptoms and comment on others’ accounts. Individuals were followed up by email 4–6 months later. Data were audiotaped, transcribed, anonymised and coded in NVIVO. They were analysed by an interdisciplinary team with expertise in general practice, clinical neuroscience, the sociology of chronic illness and service delivery, and checked by people with lived experience of brain fog.\n\nResults Of the 50 participants, 42 were female and 32 white British. Most had never been hospitalised for COVID-19. Qualitative analysis revealed the following themes: mixed views on the appropriateness of the term ‘brain fog’; rich descriptions of the experience of neurocognitive symptoms (especially executive function, attention, memory and language), accounts of how the illness fluctuated—and progressed over time; the profound psychosocial impact of the condition on relationships, personal and professional identity; self-perceptions of guilt, shame and stigma; strategies used for self-management; challenges accessing and navigating the healthcare system; and participants’ search for physical mechanisms to explain their symptoms.\n\nConclusion These qualitative findings complement research into the epidemiology and mechanisms of neurocognitive symptoms after COVID-19. Services for such patients should include: an ongoing therapeutic relationship with a clinician who engages with their experience of neurocognitive symptoms in its personal, social and occupational context as well as specialist services that include provision for neurocognitive symptoms, are accessible, easily navigable, comprehensive and interdisciplinary.\n\nData are available upon reasonable request. Deidentified participant focus group data may be available from the corresponding author, using the correspondence contact details. This is subject to the correct ethical approvals and data sharing approvals and data governance structures being in place.","author":[{"dropping-particle":"","family":"Callan","given":"Caitriona","non-dropping-particle":"","parse-names":false,"suffix":""},{"dropping-particle":"","family":"Ladds","given":"Emma","non-dropping-particle":"","parse-names":false,"suffix":""},{"dropping-particle":"","family":"Husain","given":"Laiba","non-dropping-particle":"","parse-names":false,"suffix":""},{"dropping-particle":"","family":"Pattinson","given":"Kyle","non-dropping-particle":"","parse-names":false,"suffix":""},{"dropping-particle":"","family":"Greenhalgh","given":"Trisha","non-dropping-particle":"","parse-names":false,"suffix":""}],"container-title":"BMJ Open","id":"ITEM-1","issue":"2","issued":{"date-parts":[["2022","2","1"]]},"page":"e056366","publisher":"British Medical Journal Publishing Group","title":"‘I can’t cope with multiple inputs’: a qualitative study of the lived experience of ‘brain fog’ after COVID-19","type":"article-journal","volume":"12"},"uris":["http://www.mendeley.com/documents/?uuid=fa0ce5b3-3d5e-3ac1-bf39-ec8cef08fcfb"]}],"mendeley":{"formattedCitation":"(32)","plainTextFormattedCitation":"(32)","previouslyFormattedCitation":"(37)"},"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32)</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03689A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74A93DF"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3179632"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AE9E13E"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972E2A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76D5C4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9793009"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9349DDE"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29903E6"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337558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719B59C3"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372D8BB"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 xml:space="preserve">Day (2022)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2196/37674","ISSN":"14388871","PMID":"35468083","abstract":"Background: Long COVID is an emerging public health concern. A growing number of individuals are experiencing prolonged, multifaceted health challenges and accompanying social impacts after COVID-19 infections. Support services in the United Kingdom remain insufficient and fraught with complexity. Responding to persistent gaps in care, patients joined forces in online peer support groups. However, little is known about how these groups impact patients with long COVID and their lived experiences of the condition. Objective: The aim of this study is to explore the roles that online peer support groups take on and the impact they have on patients experiencing and recovering from long COVID in the United Kingdom. In doing so, this study aims to identify ways to inform future long COVID care, including online peer support and broader long COVID care structures. Methods: I conducted 11 semistructured interviews virtually on Zoom in July 2021. Participants had long COVID, were UK-based, and used long COVID online peer support groups. Topics discussed in interviews included what led participants to these groups, experiences within them, and feelings about the roles that the groups took on. I analyzed the results by manually conducting thematic analysis. Results: Long COVID online peer support groups had numerous roles, significantly impacting users. I identified 5 themes and 13 subthemes through thematic analysis. The identified themes were as follows: (1) filling professional care gaps, (2) societal awareness, (3) engagement behavior, (4) diversity, and (5) social connections. Given the void of professional support, those experiencing long COVID gained some benefit from these groups. However, participants emphasized notable concerns about the all-encompassing roles these groups embody and speculated over potential improvements. Conclusions: If used appropriately, online peer support groups could be immensely beneficial for patient well-being, beyond simply filling gaps in long COVID care. However, it appears many groups take on more than they can manage and become potentially harmful. Through prioritizing patient voices, long COVID care could be restructured to maximize peer support's benefits within broader care structures.","author":[{"dropping-particle":"","family":"Day","given":"Hannah L.S.","non-dropping-particle":"","parse-names":false,"suffix":""}],"container-title":"Journal of Medical Internet Research","id":"ITEM-1","issue":"5","issued":{"date-parts":[["2022"]]},"page":"1-15","title":"Exploring Online Peer Support Groups for Adults Experiencing Long COVID in the United Kingdom: Qualitative Interview Study","type":"article-journal","volume":"24"},"uris":["http://www.mendeley.com/documents/?uuid=34259385-0995-4496-9e45-9da6188588e3"]}],"mendeley":{"formattedCitation":"(33)","plainTextFormattedCitation":"(33)","previouslyFormattedCitation":"(25)"},"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33)</w:t>
            </w:r>
            <w:r w:rsidRPr="00367AA8">
              <w:rPr>
                <w:rFonts w:ascii="Times New Roman" w:hAnsi="Times New Roman" w:cs="Times New Roman"/>
                <w:sz w:val="18"/>
                <w:szCs w:val="18"/>
              </w:rPr>
              <w:fldChar w:fldCharType="end"/>
            </w:r>
            <w:r w:rsidRPr="00367AA8">
              <w:rPr>
                <w:rFonts w:ascii="Times New Roman" w:hAnsi="Times New Roman" w:cs="Times New Roman"/>
                <w:sz w:val="18"/>
                <w:szCs w:val="18"/>
              </w:rPr>
              <w:t xml:space="preserve">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2196/37674","ISSN":"14388871","PMID":"35468083","abstract":"Background: Long COVID is an emerging public health concern. A growing number of individuals are experiencing prolonged, multifaceted health challenges and accompanying social impacts after COVID-19 infections. Support services in the United Kingdom remain insufficient and fraught with complexity. Responding to persistent gaps in care, patients joined forces in online peer support groups. However, little is known about how these groups impact patients with long COVID and their lived experiences of the condition. Objective: The aim of this study is to explore the roles that online peer support groups take on and the impact they have on patients experiencing and recovering from long COVID in the United Kingdom. In doing so, this study aims to identify ways to inform future long COVID care, including online peer support and broader long COVID care structures. Methods: I conducted 11 semistructured interviews virtually on Zoom in July 2021. Participants had long COVID, were UK-based, and used long COVID online peer support groups. Topics discussed in interviews included what led participants to these groups, experiences within them, and feelings about the roles that the groups took on. I analyzed the results by manually conducting thematic analysis. Results: Long COVID online peer support groups had numerous roles, significantly impacting users. I identified 5 themes and 13 subthemes through thematic analysis. The identified themes were as follows: (1) filling professional care gaps, (2) societal awareness, (3) engagement behavior, (4) diversity, and (5) social connections. Given the void of professional support, those experiencing long COVID gained some benefit from these groups. However, participants emphasized notable concerns about the all-encompassing roles these groups embody and speculated over potential improvements. Conclusions: If used appropriately, online peer support groups could be immensely beneficial for patient well-being, beyond simply filling gaps in long COVID care. However, it appears many groups take on more than they can manage and become potentially harmful. Through prioritizing patient voices, long COVID care could be restructured to maximize peer support's benefits within broader care structures.","author":[{"dropping-particle":"","family":"Day","given":"Hannah L.S.","non-dropping-particle":"","parse-names":false,"suffix":""}],"container-title":"Journal of Medical Internet Research","id":"ITEM-1","issue":"5","issued":{"date-parts":[["2022"]]},"page":"1-15","title":"Exploring Online Peer Support Groups for Adults Experiencing Long COVID in the United Kingdom: Qualitative Interview Study","type":"article-journal","volume":"24"},"uris":["http://www.mendeley.com/documents/?uuid=34259385-0995-4496-9e45-9da6188588e3"]}],"mendeley":{"formattedCitation":"(33)","plainTextFormattedCitation":"(33)","previouslyFormattedCitation":"(25)"},"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33)</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7F13A7B"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C5D2B2B"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D4DEA16"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11A233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2C4B01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EA36EE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EE1FE3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EE174B7"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A47854B"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4D16EFC"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2539FFDF"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FCF9216"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 xml:space="preserve">Ireson et al. (2022)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hex.13518","ISSN":"13697625","abstract":"Background: In 2020, the long-lasting effects of the Covid-19 virus were not included in public messages of risks to public health. Long Covid emerged as a novel and enigmatic illness with a serious and life-changing impact. Long Covid is poorly explained by objective medical tests, leading to widespread disbelief and stigma associated with the condition. The aim of this organic research is to explore the physical and epistemic challenges of living with Long Covid. Methods: Unlike any previous pandemic in history, online Covid communities and ‘citizen science’ have played a leading role in advancing our understanding of Long Covid. As patient-led research of this grassroots Covid community, a team approach to thematic analysis was undertaken of 66 patient stories submitted online to covid19-recovery.org at the beginning of the Covid-19 pandemic between April and September 2020. Results: The overriding theme of the analysis highlights the complexities and challenges of living with Long Covid. Our distinct themes were identified: the life-changing impact of the condition, the importance of validation and how, for many, seeking alternatives was felt to be their only option. Conclusions: Long Covid does not easily fit into the dominant evidence-based practice and the biomedical model of health, which rely on objective indicators of the disease process. Patient testimonies are vital to understanding and treating Long Covid, yet patients are frequently disbelieved, and their testimonies are not taken seriously leading to stigma and epistemic injustice, which introduces a lack of trust into the therapeutic relationship. Patient Contribution: The research was undertaken in partnership with our consumer representative(s) and all findings and subsequent recommendations have been coproduced.","author":[{"dropping-particle":"","family":"Ireson","given":"Jane","non-dropping-particle":"","parse-names":false,"suffix":""},{"dropping-particle":"","family":"Taylor","given":"Amy","non-dropping-particle":"","parse-names":false,"suffix":""},{"dropping-particle":"","family":"Richardson","given":"Ed","non-dropping-particle":"","parse-names":false,"suffix":""},{"dropping-particle":"","family":"Greenfield","given":"Beatrice","non-dropping-particle":"","parse-names":false,"suffix":""},{"dropping-particle":"","family":"Jones","given":"Georgina","non-dropping-particle":"","parse-names":false,"suffix":""}],"container-title":"Health Expectations","id":"ITEM-1","issue":"January","issued":{"date-parts":[["2022"]]},"title":"Exploring invisibility and epistemic injustice in Long Covid—A citizen science qualitative analysis of patient stories from an online Covid community","type":"article-journal"},"uris":["http://www.mendeley.com/documents/?uuid=ea6be434-4b8c-4dfb-8456-3ead1575dec2"]}],"mendeley":{"formattedCitation":"(34)","plainTextFormattedCitation":"(34)","previouslyFormattedCitation":"(26)"},"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34)</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92446C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FBB688D"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3A6CE86"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14DDAB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2CBCDB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F9F79F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415B64A"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FFF275F"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A96565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47AC73A"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4969D7FB"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D19D4F8"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 xml:space="preserve">Khatri (2022)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7/jns.2022.19","ISSN":"20486790","abstract":"Objective: To explore food consumption and subsequent behavioural changes amongst PASC suffers associated with alterations in taste and smell. Design: A qualitative study involving five focus groups. Setting: Birmingham and Leicester, England, United Kingdom. Participants: Forty-seven Post-Acute Sequelae of COVID-19 sufferers. Results: Shifts in taste and odour were very common with disgusting or unpleasant notes being perceived in many foods, including animal products rich in protein. Food consumption patterns varied affecting nutrition status, individuals weight, types of foods consumed, cooking habits, coping mechanisms, anxieties, family and social interactions. Individuals expressed the need to taste something or experience normal tastes and flavour. Low pH foods, highly processed foods which may contain large amounts of refined sugars as well as cold processed food were the preferred items for consumption. Conclusion: Olfactory dysfunction was related to the consumption of nutrients that require moderation and to the quality of life. Intervention at an early stage is necessary in order to help avoid such complications and thus, this work informs medical practitioners and health workers of the variety of food choices that are more acceptable for people suffering from altered tastes and odour perception.","author":[{"dropping-particle":"","family":"Khatri","given":"Yunus","non-dropping-particle":"","parse-names":false,"suffix":""}],"container-title":"Journal of Nutritional Science","id":"ITEM-1","issued":{"date-parts":[["2022"]]},"page":"1-8","title":"Alterations in taste and smell associated with SARS-CoV-2: An exploratory study investigating food consumption and subsequent behavioural changes for those suffering from post-Acute sequelae of COVID-19","type":"article-journal","volume":"11"},"uris":["http://www.mendeley.com/documents/?uuid=0f69a765-3279-4d82-ad2a-794a8ae4ffa8"]}],"mendeley":{"formattedCitation":"(35)","plainTextFormattedCitation":"(35)","previouslyFormattedCitation":"(27)"},"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35)</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30C0876"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FAD4C98"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6601FC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0AF4CB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01DD567"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390A59D"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F2E3FAA"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C4D4F79"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CEEB25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C3BB3B3"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r w:rsidR="005E5EC2" w:rsidRPr="00367AA8" w14:paraId="39B5C56C" w14:textId="77777777" w:rsidTr="00707D5C">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C8F9F0F" w14:textId="77777777" w:rsidR="005E5EC2" w:rsidRPr="00367AA8" w:rsidRDefault="005E5EC2" w:rsidP="00707D5C">
            <w:pPr>
              <w:rPr>
                <w:rFonts w:ascii="Times New Roman" w:hAnsi="Times New Roman" w:cs="Times New Roman"/>
                <w:sz w:val="18"/>
                <w:szCs w:val="18"/>
              </w:rPr>
            </w:pPr>
            <w:proofErr w:type="spellStart"/>
            <w:r w:rsidRPr="00367AA8">
              <w:rPr>
                <w:rFonts w:ascii="Times New Roman" w:hAnsi="Times New Roman" w:cs="Times New Roman"/>
                <w:sz w:val="18"/>
                <w:szCs w:val="18"/>
              </w:rPr>
              <w:t>Schiavi</w:t>
            </w:r>
            <w:proofErr w:type="spellEnd"/>
            <w:r w:rsidRPr="00367AA8">
              <w:rPr>
                <w:rFonts w:ascii="Times New Roman" w:hAnsi="Times New Roman" w:cs="Times New Roman"/>
                <w:sz w:val="18"/>
                <w:szCs w:val="18"/>
              </w:rPr>
              <w:t xml:space="preserve"> et al. (2022) </w:t>
            </w:r>
            <w:r w:rsidRPr="00367AA8">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s12889-022-13035-w","ISBN":"1288902213035","ISSN":"14712458","PMID":"35346138","abstract":"Background: Post-acute sequelae of SARS-CoV-2 infection (PASC) affect millions of individuals worldwide. Rehabilitation interventions could support individuals during the recovery phase of COVID-19, but a comprehensive understanding of this new disease and its associated needs is crucial. This qualitative study investigated the experience of individuals who had been hospitalized for COVID-19, focusing on those needs and difficulties they perceived as most urgent. Methods: This naturalistic qualitative study was part of a single-center mix-method cross-sectional study (REACT) conducted in Italy during the first peak of the SARS-CoV-2 pandemic. The qualitative data collection took place through a telephone interview conducted 3 months after hospital discharge. The experience of individuals discharged after hospitalization for COVID-19 was investigated through the main research question – “Tell me, how has it been going since you were discharged?”. Two secondary questions investigated symptoms, activities, and participation. Data were recorded and transcribed verbatim within 48 h. An empirical phenomenological approach was used by the researchers, who independently analyzed the data and, through consensus, developed an interpretative model to answer the research question. Translation occurred after data was analyzed. Results: During the first peak of the COVID-19 pandemic, 784 individuals with COVID-19 were discharged from the hospitals of the Local Health Authority of the Province of Reggio Emilia (Italy); 446 were excluded due to the presence of acute or chronic conditions causing disability other than COVID-19 (n. 339), inability to participate in the study procedures (n. 56), insufficient medical documentation to allow for screening (n. 21), discharge to residential facilities (n. 25), and pregnancy (n. 5). Overall, 150 individuals consented to participate in the REACT study, and 56 individuals (60.7% male, average age 62.8 years ±11.8) were interviewed in June–July 2020, up to data saturation. Persistent symptoms, feelings of isolation, fear and stigma, emotional distress, a fatalistic attitude, and return to (adapted) life course were the key themes that characterized the participants’ experience after hospital discharge. Conclusions: The experience as narrated by the participants in this study confirms the persistence of symptoms described in PASC and highlights the sense of isolation and psychological distress. These phenomena may trigger a vicious…","author":[{"dropping-particle":"","family":"Schiavi","given":"Margherita","non-dropping-particle":"","parse-names":false,"suffix":""},{"dropping-particle":"","family":"Fugazzaro","given":"Stefania","non-dropping-particle":"","parse-names":false,"suffix":""},{"dropping-particle":"","family":"Bertolini","given":"Anna","non-dropping-particle":"","parse-names":false,"suffix":""},{"dropping-particle":"","family":"Denti","given":"Monica","non-dropping-particle":"","parse-names":false,"suffix":""},{"dropping-particle":"","family":"Mainini","given":"Carlotta","non-dropping-particle":"","parse-names":false,"suffix":""},{"dropping-particle":"","family":"Accogli","given":"Monia Allisen","non-dropping-particle":"","parse-names":false,"suffix":""},{"dropping-particle":"","family":"Bedogni","given":"Ginevra","non-dropping-particle":"","parse-names":false,"suffix":""},{"dropping-particle":"","family":"Ghizzoni","given":"Daniele","non-dropping-particle":"","parse-names":false,"suffix":""},{"dropping-particle":"","family":"Esseroukh","given":"Otmen","non-dropping-particle":"","parse-names":false,"suffix":""},{"dropping-particle":"","family":"Gualdi","given":"Cecilia","non-dropping-particle":"","parse-names":false,"suffix":""},{"dropping-particle":"","family":"Costi","given":"Stefania","non-dropping-particle":"","parse-names":false,"suffix":""}],"container-title":"BMC Public Health","id":"ITEM-1","issue":"1","issued":{"date-parts":[["2022"]]},"page":"1-12","publisher":"BioMed Central","title":"“Like before, but not exactly”: the Qualy-REACT qualitative inquiry into the lived experience of long COVID","type":"article-journal","volume":"22"},"uris":["http://www.mendeley.com/documents/?uuid=3c7feaa9-1c4f-4978-b6de-ce9825a20306"]}],"mendeley":{"formattedCitation":"(36)","plainTextFormattedCitation":"(36)","previouslyFormattedCitation":"(28)"},"properties":{"noteIndex":0},"schema":"https://github.com/citation-style-language/schema/raw/master/csl-citation.json"}</w:instrText>
            </w:r>
            <w:r w:rsidRPr="00367AA8">
              <w:rPr>
                <w:rFonts w:ascii="Times New Roman" w:hAnsi="Times New Roman" w:cs="Times New Roman"/>
                <w:sz w:val="18"/>
                <w:szCs w:val="18"/>
              </w:rPr>
              <w:fldChar w:fldCharType="separate"/>
            </w:r>
            <w:r w:rsidRPr="00ED4262">
              <w:rPr>
                <w:rFonts w:ascii="Times New Roman" w:hAnsi="Times New Roman" w:cs="Times New Roman"/>
                <w:noProof/>
                <w:sz w:val="18"/>
                <w:szCs w:val="18"/>
              </w:rPr>
              <w:t>(36)</w:t>
            </w:r>
            <w:r w:rsidRPr="00367AA8">
              <w:rPr>
                <w:rFonts w:ascii="Times New Roman" w:hAnsi="Times New Roman" w:cs="Times New Roman"/>
                <w:sz w:val="18"/>
                <w:szCs w:val="18"/>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CD5EB5A"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5B29A90"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FE048FF"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A5D51CD"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9180648"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9B5C5B5"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D6E8A8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N</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4C4DB0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F132C54"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D98605D" w14:textId="77777777" w:rsidR="005E5EC2" w:rsidRPr="00367AA8" w:rsidRDefault="005E5EC2" w:rsidP="00707D5C">
            <w:pPr>
              <w:rPr>
                <w:rFonts w:ascii="Times New Roman" w:hAnsi="Times New Roman" w:cs="Times New Roman"/>
                <w:sz w:val="18"/>
                <w:szCs w:val="18"/>
              </w:rPr>
            </w:pPr>
            <w:r w:rsidRPr="00367AA8">
              <w:rPr>
                <w:rFonts w:ascii="Times New Roman" w:hAnsi="Times New Roman" w:cs="Times New Roman"/>
                <w:sz w:val="18"/>
                <w:szCs w:val="18"/>
              </w:rPr>
              <w:t>Y</w:t>
            </w:r>
          </w:p>
        </w:tc>
      </w:tr>
    </w:tbl>
    <w:p w14:paraId="0D63A0D2" w14:textId="77777777" w:rsidR="005E5EC2" w:rsidRPr="00367AA8" w:rsidRDefault="005E5EC2" w:rsidP="005E5EC2">
      <w:pPr>
        <w:rPr>
          <w:rFonts w:ascii="Times New Roman" w:hAnsi="Times New Roman" w:cs="Times New Roman"/>
          <w:sz w:val="18"/>
          <w:szCs w:val="18"/>
        </w:rPr>
      </w:pPr>
      <w:r w:rsidRPr="00367AA8">
        <w:rPr>
          <w:rFonts w:ascii="Times New Roman" w:hAnsi="Times New Roman" w:cs="Times New Roman"/>
          <w:sz w:val="18"/>
          <w:szCs w:val="18"/>
        </w:rPr>
        <w:t>Abbreviations: Y: Yes, N: No, U: Uncertain</w:t>
      </w:r>
    </w:p>
    <w:p w14:paraId="07B17611" w14:textId="77777777" w:rsidR="005E5EC2" w:rsidRDefault="005E5EC2"/>
    <w:sectPr w:rsidR="005E5EC2" w:rsidSect="005E5EC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EC2"/>
    <w:rsid w:val="005E5EC2"/>
    <w:rsid w:val="008B4730"/>
    <w:rsid w:val="00C51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C3D12"/>
  <w15:chartTrackingRefBased/>
  <w15:docId w15:val="{A24550D5-8666-4BA1-A93E-BBC9EA923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E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044</Words>
  <Characters>45856</Characters>
  <Application>Microsoft Office Word</Application>
  <DocSecurity>0</DocSecurity>
  <Lines>382</Lines>
  <Paragraphs>107</Paragraphs>
  <ScaleCrop>false</ScaleCrop>
  <Company/>
  <LinksUpToDate>false</LinksUpToDate>
  <CharactersWithSpaces>5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ain, Md Mahbub</dc:creator>
  <cp:keywords/>
  <dc:description/>
  <cp:lastModifiedBy>Hossain, Md Mahbub</cp:lastModifiedBy>
  <cp:revision>3</cp:revision>
  <dcterms:created xsi:type="dcterms:W3CDTF">2022-09-05T14:50:00Z</dcterms:created>
  <dcterms:modified xsi:type="dcterms:W3CDTF">2022-09-23T12:44:00Z</dcterms:modified>
</cp:coreProperties>
</file>